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35D" w:rsidRPr="0090479F" w:rsidRDefault="001F035D" w:rsidP="001F03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0479F">
        <w:rPr>
          <w:rFonts w:ascii="Times New Roman" w:hAnsi="Times New Roman" w:cs="Times New Roman"/>
          <w:b/>
          <w:sz w:val="24"/>
          <w:szCs w:val="24"/>
        </w:rPr>
        <w:t>upplementary Table 1:</w:t>
      </w:r>
      <w:r w:rsidRPr="0090479F">
        <w:rPr>
          <w:rFonts w:ascii="Times New Roman" w:hAnsi="Times New Roman" w:cs="Times New Roman"/>
          <w:sz w:val="24"/>
          <w:szCs w:val="24"/>
        </w:rPr>
        <w:t xml:space="preserve"> A comparison of patients with </w:t>
      </w:r>
      <w:proofErr w:type="spellStart"/>
      <w:r w:rsidRPr="0090479F">
        <w:rPr>
          <w:rFonts w:ascii="Times New Roman" w:hAnsi="Times New Roman" w:cs="Times New Roman"/>
          <w:sz w:val="24"/>
          <w:szCs w:val="24"/>
        </w:rPr>
        <w:t>nsLBBP</w:t>
      </w:r>
      <w:proofErr w:type="spellEnd"/>
      <w:r w:rsidRPr="009047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itioning</w:t>
      </w:r>
      <w:r w:rsidRPr="0090479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0479F">
        <w:rPr>
          <w:rFonts w:ascii="Times New Roman" w:hAnsi="Times New Roman" w:cs="Times New Roman"/>
          <w:sz w:val="24"/>
          <w:szCs w:val="24"/>
        </w:rPr>
        <w:t>aLBBP</w:t>
      </w:r>
      <w:proofErr w:type="spellEnd"/>
      <w:r w:rsidRPr="0090479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479F">
        <w:rPr>
          <w:rFonts w:ascii="Times New Roman" w:hAnsi="Times New Roman" w:cs="Times New Roman"/>
          <w:sz w:val="24"/>
          <w:szCs w:val="24"/>
        </w:rPr>
        <w:t xml:space="preserve">r/R morphology to those </w:t>
      </w:r>
      <w:r>
        <w:rPr>
          <w:rFonts w:ascii="Times New Roman" w:hAnsi="Times New Roman" w:cs="Times New Roman"/>
          <w:sz w:val="24"/>
          <w:szCs w:val="24"/>
        </w:rPr>
        <w:t>transitioning</w:t>
      </w:r>
      <w:r w:rsidRPr="0090479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90479F">
        <w:rPr>
          <w:rFonts w:ascii="Times New Roman" w:hAnsi="Times New Roman" w:cs="Times New Roman"/>
          <w:sz w:val="24"/>
          <w:szCs w:val="24"/>
        </w:rPr>
        <w:t>aLBBP</w:t>
      </w:r>
      <w:proofErr w:type="spellEnd"/>
      <w:r w:rsidRPr="0090479F">
        <w:rPr>
          <w:rFonts w:ascii="Times New Roman" w:hAnsi="Times New Roman" w:cs="Times New Roman"/>
          <w:sz w:val="24"/>
          <w:szCs w:val="24"/>
        </w:rPr>
        <w:t xml:space="preserve"> with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479F">
        <w:rPr>
          <w:rFonts w:ascii="Times New Roman" w:hAnsi="Times New Roman" w:cs="Times New Roman"/>
          <w:sz w:val="24"/>
          <w:szCs w:val="24"/>
        </w:rPr>
        <w:t>r/R morphology in V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80" w:type="dxa"/>
        <w:jc w:val="center"/>
        <w:tblLayout w:type="fixed"/>
        <w:tblLook w:val="04A0" w:firstRow="1" w:lastRow="0" w:firstColumn="1" w:lastColumn="0" w:noHBand="0" w:noVBand="1"/>
      </w:tblPr>
      <w:tblGrid>
        <w:gridCol w:w="3954"/>
        <w:gridCol w:w="2127"/>
        <w:gridCol w:w="2268"/>
        <w:gridCol w:w="1031"/>
      </w:tblGrid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nsLBBp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itioning</w:t>
            </w: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aLBBP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e</w:t>
            </w: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r/R morphology in V1</w:t>
            </w:r>
          </w:p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n = 41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nsLBBp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itioning</w:t>
            </w: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aLBBP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r/R morphology in V1</w:t>
            </w:r>
          </w:p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n = 22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Age (years), mean ± SD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78 ± 10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79 ± 6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Male gender, n (%)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3 (56)</w:t>
            </w: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0 (45)</w:t>
            </w: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Comorbidities: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1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Heart failure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1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Coronary heart disease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7 (32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1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0 (24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8 (36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1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31 (76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0 (91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LV ejection fraction (%), mean ± SD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59 ± 5</w:t>
            </w: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58 ± 4</w:t>
            </w: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Septal thickness, mm, mean ± SD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0.8 ± 1</w:t>
            </w: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1.0 ± 1</w:t>
            </w: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LVEDD, mm, mean ± SD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49 ± 6</w:t>
            </w: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49 ± 5</w:t>
            </w: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RVEDD, mm, mean ± SD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9 ± 4</w:t>
            </w: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9 ± 5</w:t>
            </w: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Pacing indications: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2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 block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9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0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2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SSSy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7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5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2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Bi-,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trifascicular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 block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2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Atrial fibrillation with planned AV junctional ablation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QRS morphology</w:t>
            </w:r>
          </w:p>
        </w:tc>
        <w:tc>
          <w:tcPr>
            <w:tcW w:w="2127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3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LBBB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 (9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F035D" w:rsidRPr="0090479F" w:rsidTr="00C51912">
        <w:trPr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3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RBBB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9 (22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5 (23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F035D" w:rsidRPr="0090479F" w:rsidTr="00C51912">
        <w:trPr>
          <w:trHeight w:val="849"/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3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IVCD, n (%)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5 (12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1F035D" w:rsidRPr="0090479F" w:rsidTr="00C51912">
        <w:trPr>
          <w:trHeight w:val="849"/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hideMark/>
          </w:tcPr>
          <w:p w:rsidR="001F035D" w:rsidRPr="0090479F" w:rsidRDefault="001F035D" w:rsidP="001F035D">
            <w:pPr>
              <w:pStyle w:val="Odstavecseseznamem1"/>
              <w:numPr>
                <w:ilvl w:val="0"/>
                <w:numId w:val="3"/>
              </w:numPr>
              <w:spacing w:before="100" w:beforeAutospacing="1" w:after="100" w:afterAutospacing="1" w:line="480" w:lineRule="auto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Narrow QRS, n (%) 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23 (56)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2 (54)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F035D" w:rsidRPr="0090479F" w:rsidTr="00C51912">
        <w:trPr>
          <w:trHeight w:val="849"/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F035D" w:rsidRPr="0090479F" w:rsidRDefault="001F035D" w:rsidP="00C51912">
            <w:pPr>
              <w:pStyle w:val="Odstavecseseznamem1"/>
              <w:spacing w:before="100" w:beforeAutospacing="1" w:after="100" w:afterAutospacing="1"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e-DYS,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F035D" w:rsidRPr="0090479F" w:rsidTr="00C51912">
        <w:trPr>
          <w:trHeight w:val="849"/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F035D" w:rsidRPr="0090479F" w:rsidRDefault="001F035D" w:rsidP="00C51912">
            <w:pPr>
              <w:pStyle w:val="Odstavecseseznamem1"/>
              <w:spacing w:before="100" w:beforeAutospacing="1" w:after="100" w:afterAutospacing="1"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QRSd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F035D" w:rsidRPr="0090479F" w:rsidTr="00C51912">
        <w:trPr>
          <w:trHeight w:val="849"/>
          <w:jc w:val="center"/>
        </w:trPr>
        <w:tc>
          <w:tcPr>
            <w:tcW w:w="3954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</w:tcPr>
          <w:p w:rsidR="001F035D" w:rsidRPr="0090479F" w:rsidRDefault="001F035D" w:rsidP="00C51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 xml:space="preserve">V5RWPT, </w:t>
            </w:r>
            <w:proofErr w:type="spellStart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, mean ± SD</w:t>
            </w:r>
          </w:p>
          <w:p w:rsidR="001F035D" w:rsidRPr="0090479F" w:rsidRDefault="001F035D" w:rsidP="00C51912">
            <w:pPr>
              <w:pStyle w:val="Odstavecseseznamem1"/>
              <w:spacing w:before="100" w:beforeAutospacing="1" w:after="100" w:afterAutospacing="1" w:line="480" w:lineRule="auto"/>
              <w:ind w:left="0"/>
              <w:contextualSpacing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3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</w:tcPr>
          <w:p w:rsidR="001F035D" w:rsidRPr="0090479F" w:rsidRDefault="001F035D" w:rsidP="00C51912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79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:rsidR="001F035D" w:rsidRDefault="001F035D" w:rsidP="001F035D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479F">
        <w:rPr>
          <w:rFonts w:ascii="Times New Roman" w:hAnsi="Times New Roman" w:cs="Times New Roman"/>
          <w:sz w:val="24"/>
          <w:szCs w:val="24"/>
        </w:rPr>
        <w:t xml:space="preserve">LVEDD – left ventricular end-diastolic diameter, LVESD – left ventricular end-systolic diameter, all other abbreviations were </w:t>
      </w:r>
      <w:r>
        <w:rPr>
          <w:rFonts w:ascii="Times New Roman" w:hAnsi="Times New Roman" w:cs="Times New Roman"/>
          <w:sz w:val="24"/>
          <w:szCs w:val="24"/>
        </w:rPr>
        <w:t>previously</w:t>
      </w:r>
      <w:r w:rsidRPr="0090479F">
        <w:rPr>
          <w:rFonts w:ascii="Times New Roman" w:hAnsi="Times New Roman" w:cs="Times New Roman"/>
          <w:sz w:val="24"/>
          <w:szCs w:val="24"/>
        </w:rPr>
        <w:t xml:space="preserve"> used in the tex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E4368" w:rsidRDefault="005E4368"/>
    <w:sectPr w:rsidR="005E4368" w:rsidSect="00DD7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3507C"/>
    <w:multiLevelType w:val="hybridMultilevel"/>
    <w:tmpl w:val="D7A43778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imes New Roman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imes New Roman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imes New Roman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10755B"/>
    <w:multiLevelType w:val="hybridMultilevel"/>
    <w:tmpl w:val="04BAC38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D96651"/>
    <w:multiLevelType w:val="hybridMultilevel"/>
    <w:tmpl w:val="198A1D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35D"/>
    <w:rsid w:val="001F035D"/>
    <w:rsid w:val="005E4368"/>
    <w:rsid w:val="00DD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66CC3D-5AE3-443C-B3F2-05F0870F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1F035D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Odstavecseseznamem1">
    <w:name w:val="Odstavec se seznamem1"/>
    <w:basedOn w:val="Normln"/>
    <w:rsid w:val="001F035D"/>
    <w:pPr>
      <w:spacing w:after="200" w:line="276" w:lineRule="auto"/>
      <w:ind w:left="720"/>
      <w:contextualSpacing/>
    </w:pPr>
    <w:rPr>
      <w:rFonts w:ascii="Calibri" w:eastAsia="Calibri" w:hAnsi="Calibri" w:cs="Calibri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c</dc:creator>
  <cp:keywords/>
  <dc:description/>
  <cp:lastModifiedBy>k c</cp:lastModifiedBy>
  <cp:revision>1</cp:revision>
  <dcterms:created xsi:type="dcterms:W3CDTF">2023-03-03T12:19:00Z</dcterms:created>
  <dcterms:modified xsi:type="dcterms:W3CDTF">2023-03-0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6b84f4-9820-4fe9-b0d1-00254a500fc9</vt:lpwstr>
  </property>
</Properties>
</file>